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2268"/>
        <w:gridCol w:w="1054"/>
        <w:gridCol w:w="1055"/>
        <w:gridCol w:w="1054"/>
        <w:gridCol w:w="1055"/>
        <w:gridCol w:w="1054"/>
        <w:gridCol w:w="1055"/>
      </w:tblGrid>
      <w:tr w:rsidR="004036C5" w14:paraId="542F251E" w14:textId="77777777" w:rsidTr="00821911">
        <w:tc>
          <w:tcPr>
            <w:tcW w:w="421" w:type="dxa"/>
          </w:tcPr>
          <w:p w14:paraId="08868964" w14:textId="77777777" w:rsidR="005D64B8" w:rsidRPr="003D0F09" w:rsidRDefault="005D64B8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591FECB" w14:textId="7BB5CD01" w:rsidR="005D64B8" w:rsidRPr="003D0F09" w:rsidRDefault="005D64B8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054" w:type="dxa"/>
            <w:vAlign w:val="bottom"/>
          </w:tcPr>
          <w:p w14:paraId="6CE872C8" w14:textId="1C78AC1F" w:rsidR="005D64B8" w:rsidRPr="003D0F09" w:rsidRDefault="005D64B8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55" w:type="dxa"/>
            <w:vAlign w:val="bottom"/>
          </w:tcPr>
          <w:p w14:paraId="2C8855F9" w14:textId="5C6FEC43" w:rsidR="005D64B8" w:rsidRPr="003D0F09" w:rsidRDefault="005D64B8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4" w:type="dxa"/>
            <w:vAlign w:val="bottom"/>
          </w:tcPr>
          <w:p w14:paraId="0556F9EB" w14:textId="4CC7BFB9" w:rsidR="005D64B8" w:rsidRPr="003D0F09" w:rsidRDefault="005D64B8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55" w:type="dxa"/>
            <w:vAlign w:val="bottom"/>
          </w:tcPr>
          <w:p w14:paraId="74BE5248" w14:textId="2612FFF0" w:rsidR="005D64B8" w:rsidRPr="003D0F09" w:rsidRDefault="005D64B8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proofErr w:type="gram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t.ratio</w:t>
            </w:r>
            <w:proofErr w:type="spellEnd"/>
            <w:proofErr w:type="gramEnd"/>
          </w:p>
        </w:tc>
        <w:tc>
          <w:tcPr>
            <w:tcW w:w="1054" w:type="dxa"/>
            <w:vAlign w:val="bottom"/>
          </w:tcPr>
          <w:p w14:paraId="52E568DD" w14:textId="5A118248" w:rsidR="005D64B8" w:rsidRPr="003D0F09" w:rsidRDefault="005D64B8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Uncorrected p</w:t>
            </w:r>
          </w:p>
        </w:tc>
        <w:tc>
          <w:tcPr>
            <w:tcW w:w="1055" w:type="dxa"/>
            <w:vAlign w:val="bottom"/>
          </w:tcPr>
          <w:p w14:paraId="446790E9" w14:textId="68273B21" w:rsidR="005D64B8" w:rsidRPr="003D0F09" w:rsidRDefault="005D64B8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DR-adjusted p</w:t>
            </w:r>
          </w:p>
        </w:tc>
      </w:tr>
      <w:tr w:rsidR="003D0F09" w14:paraId="7AB71481" w14:textId="77777777" w:rsidTr="00821911">
        <w:tc>
          <w:tcPr>
            <w:tcW w:w="421" w:type="dxa"/>
            <w:vMerge w:val="restart"/>
          </w:tcPr>
          <w:p w14:paraId="4C1D52F5" w14:textId="4BE7F169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MCCQRNN</w:t>
            </w:r>
          </w:p>
        </w:tc>
        <w:tc>
          <w:tcPr>
            <w:tcW w:w="2268" w:type="dxa"/>
            <w:vAlign w:val="bottom"/>
          </w:tcPr>
          <w:p w14:paraId="2FAFCE02" w14:textId="2C5175B4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eflight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1054" w:type="dxa"/>
            <w:vAlign w:val="bottom"/>
          </w:tcPr>
          <w:p w14:paraId="067F01F7" w14:textId="25274E0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55" w:type="dxa"/>
            <w:vAlign w:val="bottom"/>
          </w:tcPr>
          <w:p w14:paraId="517B0F09" w14:textId="59A270A8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4" w:type="dxa"/>
            <w:vAlign w:val="bottom"/>
          </w:tcPr>
          <w:p w14:paraId="78FCAFD9" w14:textId="25673B4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9.70</w:t>
            </w:r>
          </w:p>
        </w:tc>
        <w:tc>
          <w:tcPr>
            <w:tcW w:w="1055" w:type="dxa"/>
            <w:vAlign w:val="bottom"/>
          </w:tcPr>
          <w:p w14:paraId="10F30109" w14:textId="367E738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54" w:type="dxa"/>
            <w:vAlign w:val="bottom"/>
          </w:tcPr>
          <w:p w14:paraId="5B3BC91F" w14:textId="06661200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5" w:type="dxa"/>
            <w:vAlign w:val="bottom"/>
          </w:tcPr>
          <w:p w14:paraId="557B6AA5" w14:textId="536F51F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50</w:t>
            </w:r>
          </w:p>
        </w:tc>
      </w:tr>
      <w:tr w:rsidR="003D0F09" w14:paraId="23097607" w14:textId="77777777" w:rsidTr="00821911">
        <w:tc>
          <w:tcPr>
            <w:tcW w:w="421" w:type="dxa"/>
            <w:vMerge/>
          </w:tcPr>
          <w:p w14:paraId="6C63360E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C9A8D86" w14:textId="1C044F4E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ntrol - postflight1 control</w:t>
            </w:r>
          </w:p>
        </w:tc>
        <w:tc>
          <w:tcPr>
            <w:tcW w:w="1054" w:type="dxa"/>
            <w:vAlign w:val="bottom"/>
          </w:tcPr>
          <w:p w14:paraId="303446D7" w14:textId="3BA2443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55" w:type="dxa"/>
            <w:vAlign w:val="bottom"/>
          </w:tcPr>
          <w:p w14:paraId="608E74EE" w14:textId="69D651C2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4" w:type="dxa"/>
            <w:vAlign w:val="bottom"/>
          </w:tcPr>
          <w:p w14:paraId="5428AB99" w14:textId="17E4550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9.05</w:t>
            </w:r>
          </w:p>
        </w:tc>
        <w:tc>
          <w:tcPr>
            <w:tcW w:w="1055" w:type="dxa"/>
            <w:vAlign w:val="bottom"/>
          </w:tcPr>
          <w:p w14:paraId="374BDDF4" w14:textId="5A545FD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54" w:type="dxa"/>
            <w:vAlign w:val="bottom"/>
          </w:tcPr>
          <w:p w14:paraId="46EEDBDB" w14:textId="67DB857D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5" w:type="dxa"/>
            <w:vAlign w:val="bottom"/>
          </w:tcPr>
          <w:p w14:paraId="748EBD84" w14:textId="5D128733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2E9CB5B1" w14:textId="77777777" w:rsidTr="00821911">
        <w:tc>
          <w:tcPr>
            <w:tcW w:w="421" w:type="dxa"/>
            <w:vMerge/>
          </w:tcPr>
          <w:p w14:paraId="4D5B82AB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D01B4CC" w14:textId="351DA54E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ntrol - preflight cosmonaut</w:t>
            </w:r>
          </w:p>
        </w:tc>
        <w:tc>
          <w:tcPr>
            <w:tcW w:w="1054" w:type="dxa"/>
            <w:vAlign w:val="bottom"/>
          </w:tcPr>
          <w:p w14:paraId="0581D02D" w14:textId="61E2B65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055" w:type="dxa"/>
            <w:vAlign w:val="bottom"/>
          </w:tcPr>
          <w:p w14:paraId="601C0E8F" w14:textId="42C155CC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4" w:type="dxa"/>
            <w:vAlign w:val="bottom"/>
          </w:tcPr>
          <w:p w14:paraId="2F677757" w14:textId="34F0715D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1055" w:type="dxa"/>
            <w:vAlign w:val="bottom"/>
          </w:tcPr>
          <w:p w14:paraId="2F5A13F5" w14:textId="1908E02B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54" w:type="dxa"/>
            <w:vAlign w:val="bottom"/>
          </w:tcPr>
          <w:p w14:paraId="321A1809" w14:textId="378DB8D3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5" w:type="dxa"/>
            <w:vAlign w:val="bottom"/>
          </w:tcPr>
          <w:p w14:paraId="2DBC5F31" w14:textId="7FDA4A3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2</w:t>
            </w:r>
          </w:p>
        </w:tc>
      </w:tr>
      <w:tr w:rsidR="003D0F09" w14:paraId="27AB79AD" w14:textId="77777777" w:rsidTr="00821911">
        <w:tc>
          <w:tcPr>
            <w:tcW w:w="421" w:type="dxa"/>
            <w:vMerge/>
          </w:tcPr>
          <w:p w14:paraId="77ACD945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CF30770" w14:textId="4AB0B21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eflight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2271401C" w14:textId="3EE1CA6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055" w:type="dxa"/>
            <w:vAlign w:val="bottom"/>
          </w:tcPr>
          <w:p w14:paraId="6DB545A4" w14:textId="1F4720F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54" w:type="dxa"/>
            <w:vAlign w:val="bottom"/>
          </w:tcPr>
          <w:p w14:paraId="5E3D8BC1" w14:textId="02F7FD5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8.38</w:t>
            </w:r>
          </w:p>
        </w:tc>
        <w:tc>
          <w:tcPr>
            <w:tcW w:w="1055" w:type="dxa"/>
            <w:vAlign w:val="bottom"/>
          </w:tcPr>
          <w:p w14:paraId="7A274998" w14:textId="0C7E143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54" w:type="dxa"/>
            <w:vAlign w:val="bottom"/>
          </w:tcPr>
          <w:p w14:paraId="0BDB300A" w14:textId="64137905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5" w:type="dxa"/>
            <w:vAlign w:val="bottom"/>
          </w:tcPr>
          <w:p w14:paraId="503F4E4B" w14:textId="0458062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5B943CA9" w14:textId="77777777" w:rsidTr="00821911">
        <w:tc>
          <w:tcPr>
            <w:tcW w:w="421" w:type="dxa"/>
            <w:vMerge/>
          </w:tcPr>
          <w:p w14:paraId="61871A55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867A0EF" w14:textId="3D181FC2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ntrol - postflight1 cosmonaut</w:t>
            </w:r>
          </w:p>
        </w:tc>
        <w:tc>
          <w:tcPr>
            <w:tcW w:w="1054" w:type="dxa"/>
            <w:vAlign w:val="bottom"/>
          </w:tcPr>
          <w:p w14:paraId="3A95EEC8" w14:textId="3E891CB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055" w:type="dxa"/>
            <w:vAlign w:val="bottom"/>
          </w:tcPr>
          <w:p w14:paraId="24F62F2C" w14:textId="63BDDD4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4" w:type="dxa"/>
            <w:vAlign w:val="bottom"/>
          </w:tcPr>
          <w:p w14:paraId="137C6D86" w14:textId="3BDC6F5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1055" w:type="dxa"/>
            <w:vAlign w:val="bottom"/>
          </w:tcPr>
          <w:p w14:paraId="27826C8C" w14:textId="00C6E61B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054" w:type="dxa"/>
            <w:vAlign w:val="bottom"/>
          </w:tcPr>
          <w:p w14:paraId="7C03BE76" w14:textId="11A1C1D5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5" w:type="dxa"/>
            <w:vAlign w:val="bottom"/>
          </w:tcPr>
          <w:p w14:paraId="518AF98B" w14:textId="6A03FAC3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1FB0ED79" w14:textId="77777777" w:rsidTr="00821911">
        <w:tc>
          <w:tcPr>
            <w:tcW w:w="421" w:type="dxa"/>
            <w:vMerge/>
          </w:tcPr>
          <w:p w14:paraId="7C52AF15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0E80033" w14:textId="170A2C5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postflight1 control</w:t>
            </w:r>
          </w:p>
        </w:tc>
        <w:tc>
          <w:tcPr>
            <w:tcW w:w="1054" w:type="dxa"/>
            <w:vAlign w:val="bottom"/>
          </w:tcPr>
          <w:p w14:paraId="3F5C9871" w14:textId="29303D9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55" w:type="dxa"/>
            <w:vAlign w:val="bottom"/>
          </w:tcPr>
          <w:p w14:paraId="5E5100D0" w14:textId="4898132C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4" w:type="dxa"/>
            <w:vAlign w:val="bottom"/>
          </w:tcPr>
          <w:p w14:paraId="64991CA1" w14:textId="26C6422B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9.76</w:t>
            </w:r>
          </w:p>
        </w:tc>
        <w:tc>
          <w:tcPr>
            <w:tcW w:w="1055" w:type="dxa"/>
            <w:vAlign w:val="bottom"/>
          </w:tcPr>
          <w:p w14:paraId="60EC29FF" w14:textId="4D63E8EE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54" w:type="dxa"/>
            <w:vAlign w:val="bottom"/>
          </w:tcPr>
          <w:p w14:paraId="675F858B" w14:textId="5A76F61C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5" w:type="dxa"/>
            <w:vAlign w:val="bottom"/>
          </w:tcPr>
          <w:p w14:paraId="5F140FD9" w14:textId="232026B8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2DDD0EFD" w14:textId="77777777" w:rsidTr="00821911">
        <w:tc>
          <w:tcPr>
            <w:tcW w:w="421" w:type="dxa"/>
            <w:vMerge/>
          </w:tcPr>
          <w:p w14:paraId="0E6FF783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192F52D" w14:textId="0B13B769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preflight cosmonaut</w:t>
            </w:r>
          </w:p>
        </w:tc>
        <w:tc>
          <w:tcPr>
            <w:tcW w:w="1054" w:type="dxa"/>
            <w:vAlign w:val="bottom"/>
          </w:tcPr>
          <w:p w14:paraId="5DD49E5B" w14:textId="3C322EC2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055" w:type="dxa"/>
            <w:vAlign w:val="bottom"/>
          </w:tcPr>
          <w:p w14:paraId="40CBEF30" w14:textId="1D9E3777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54" w:type="dxa"/>
            <w:vAlign w:val="bottom"/>
          </w:tcPr>
          <w:p w14:paraId="6AA3CE04" w14:textId="7ACB9CB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1055" w:type="dxa"/>
            <w:vAlign w:val="bottom"/>
          </w:tcPr>
          <w:p w14:paraId="29235788" w14:textId="31230917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054" w:type="dxa"/>
            <w:vAlign w:val="bottom"/>
          </w:tcPr>
          <w:p w14:paraId="62909E6F" w14:textId="3C421D1A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5" w:type="dxa"/>
            <w:vAlign w:val="bottom"/>
          </w:tcPr>
          <w:p w14:paraId="4BE1BB58" w14:textId="4F7B3659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50</w:t>
            </w:r>
          </w:p>
        </w:tc>
      </w:tr>
      <w:tr w:rsidR="003D0F09" w14:paraId="14BED285" w14:textId="77777777" w:rsidTr="00821911">
        <w:tc>
          <w:tcPr>
            <w:tcW w:w="421" w:type="dxa"/>
            <w:vMerge/>
          </w:tcPr>
          <w:p w14:paraId="0ADB4BE9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494C898" w14:textId="7877113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2AE02A0A" w14:textId="5964209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055" w:type="dxa"/>
            <w:vAlign w:val="bottom"/>
          </w:tcPr>
          <w:p w14:paraId="74B98BA9" w14:textId="4F3E571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54" w:type="dxa"/>
            <w:vAlign w:val="bottom"/>
          </w:tcPr>
          <w:p w14:paraId="0D2FBDEC" w14:textId="5A608E7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1055" w:type="dxa"/>
            <w:vAlign w:val="bottom"/>
          </w:tcPr>
          <w:p w14:paraId="7B95AD05" w14:textId="51084FA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54" w:type="dxa"/>
            <w:vAlign w:val="bottom"/>
          </w:tcPr>
          <w:p w14:paraId="64232039" w14:textId="4EDA02E3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5" w:type="dxa"/>
            <w:vAlign w:val="bottom"/>
          </w:tcPr>
          <w:p w14:paraId="381B920D" w14:textId="4487AA94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2</w:t>
            </w:r>
          </w:p>
        </w:tc>
      </w:tr>
      <w:tr w:rsidR="003D0F09" w14:paraId="7B2094BD" w14:textId="77777777" w:rsidTr="00821911">
        <w:tc>
          <w:tcPr>
            <w:tcW w:w="421" w:type="dxa"/>
            <w:vMerge/>
          </w:tcPr>
          <w:p w14:paraId="708C66D7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79EEAF7" w14:textId="19FBEBA9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postflight1 cosmonaut</w:t>
            </w:r>
          </w:p>
        </w:tc>
        <w:tc>
          <w:tcPr>
            <w:tcW w:w="1054" w:type="dxa"/>
            <w:vAlign w:val="bottom"/>
          </w:tcPr>
          <w:p w14:paraId="26A8FDD8" w14:textId="037BA70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055" w:type="dxa"/>
            <w:vAlign w:val="bottom"/>
          </w:tcPr>
          <w:p w14:paraId="3C1F018A" w14:textId="3E6E47C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54" w:type="dxa"/>
            <w:vAlign w:val="bottom"/>
          </w:tcPr>
          <w:p w14:paraId="0C8ADC35" w14:textId="38C4DA7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1055" w:type="dxa"/>
            <w:vAlign w:val="bottom"/>
          </w:tcPr>
          <w:p w14:paraId="462EA543" w14:textId="5C6B99C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54" w:type="dxa"/>
            <w:vAlign w:val="bottom"/>
          </w:tcPr>
          <w:p w14:paraId="101AFC32" w14:textId="2CD3DC3E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5" w:type="dxa"/>
            <w:vAlign w:val="bottom"/>
          </w:tcPr>
          <w:p w14:paraId="0686C42D" w14:textId="4F745932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6153E23F" w14:textId="77777777" w:rsidTr="00821911">
        <w:tc>
          <w:tcPr>
            <w:tcW w:w="421" w:type="dxa"/>
            <w:vMerge/>
          </w:tcPr>
          <w:p w14:paraId="513A8C9E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BF6FED0" w14:textId="55524C0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ostflight1 control - preflight cosmonaut</w:t>
            </w:r>
          </w:p>
        </w:tc>
        <w:tc>
          <w:tcPr>
            <w:tcW w:w="1054" w:type="dxa"/>
            <w:vAlign w:val="bottom"/>
          </w:tcPr>
          <w:p w14:paraId="3D9A3779" w14:textId="4F8F2BF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055" w:type="dxa"/>
            <w:vAlign w:val="bottom"/>
          </w:tcPr>
          <w:p w14:paraId="604EE27D" w14:textId="4348179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4" w:type="dxa"/>
            <w:vAlign w:val="bottom"/>
          </w:tcPr>
          <w:p w14:paraId="4D53C4D4" w14:textId="0E5A417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055" w:type="dxa"/>
            <w:vAlign w:val="bottom"/>
          </w:tcPr>
          <w:p w14:paraId="21B2D6AE" w14:textId="5D3A1FFD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054" w:type="dxa"/>
            <w:vAlign w:val="bottom"/>
          </w:tcPr>
          <w:p w14:paraId="04DABB51" w14:textId="0FE2BFBC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5" w:type="dxa"/>
            <w:vAlign w:val="bottom"/>
          </w:tcPr>
          <w:p w14:paraId="64E286A2" w14:textId="1EC991A4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6B140DDA" w14:textId="77777777" w:rsidTr="00821911">
        <w:tc>
          <w:tcPr>
            <w:tcW w:w="421" w:type="dxa"/>
            <w:vMerge/>
          </w:tcPr>
          <w:p w14:paraId="57C18C71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A1B6C37" w14:textId="4E31637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ostflight1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3913784F" w14:textId="102731B9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055" w:type="dxa"/>
            <w:vAlign w:val="bottom"/>
          </w:tcPr>
          <w:p w14:paraId="3AFB51FB" w14:textId="0B1AD0D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54" w:type="dxa"/>
            <w:vAlign w:val="bottom"/>
          </w:tcPr>
          <w:p w14:paraId="5684D782" w14:textId="160E1D9C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8.29</w:t>
            </w:r>
          </w:p>
        </w:tc>
        <w:tc>
          <w:tcPr>
            <w:tcW w:w="1055" w:type="dxa"/>
            <w:vAlign w:val="bottom"/>
          </w:tcPr>
          <w:p w14:paraId="414C8173" w14:textId="18FDEB1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054" w:type="dxa"/>
            <w:vAlign w:val="bottom"/>
          </w:tcPr>
          <w:p w14:paraId="72D94B31" w14:textId="1C49D979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5" w:type="dxa"/>
            <w:vAlign w:val="bottom"/>
          </w:tcPr>
          <w:p w14:paraId="2F0EEFD8" w14:textId="483F0EA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1F4B2A84" w14:textId="77777777" w:rsidTr="00821911">
        <w:tc>
          <w:tcPr>
            <w:tcW w:w="421" w:type="dxa"/>
            <w:vMerge/>
          </w:tcPr>
          <w:p w14:paraId="23D7C467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B6462F8" w14:textId="3735BE7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ostflight1 control - postflight1 cosmonaut</w:t>
            </w:r>
          </w:p>
        </w:tc>
        <w:tc>
          <w:tcPr>
            <w:tcW w:w="1054" w:type="dxa"/>
            <w:vAlign w:val="bottom"/>
          </w:tcPr>
          <w:p w14:paraId="5535D12F" w14:textId="2C00A109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055" w:type="dxa"/>
            <w:vAlign w:val="bottom"/>
          </w:tcPr>
          <w:p w14:paraId="0CA6D31E" w14:textId="3611CA3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4" w:type="dxa"/>
            <w:vAlign w:val="bottom"/>
          </w:tcPr>
          <w:p w14:paraId="76FDCD9B" w14:textId="4F5F1E8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1055" w:type="dxa"/>
            <w:vAlign w:val="bottom"/>
          </w:tcPr>
          <w:p w14:paraId="01C5BDDB" w14:textId="3A5C875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054" w:type="dxa"/>
            <w:vAlign w:val="bottom"/>
          </w:tcPr>
          <w:p w14:paraId="0350E090" w14:textId="1223F78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5" w:type="dxa"/>
            <w:vAlign w:val="bottom"/>
          </w:tcPr>
          <w:p w14:paraId="1A11287E" w14:textId="698CFEC7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78D95276" w14:textId="77777777" w:rsidTr="00821911">
        <w:tc>
          <w:tcPr>
            <w:tcW w:w="421" w:type="dxa"/>
            <w:vMerge/>
          </w:tcPr>
          <w:p w14:paraId="4F9E6932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1AAD209" w14:textId="2796649B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eflight cosmonaut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31487312" w14:textId="46E0DEB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55" w:type="dxa"/>
            <w:vAlign w:val="bottom"/>
          </w:tcPr>
          <w:p w14:paraId="43733E2C" w14:textId="55B16615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4" w:type="dxa"/>
            <w:vAlign w:val="bottom"/>
          </w:tcPr>
          <w:p w14:paraId="37250683" w14:textId="24A37AE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30.60</w:t>
            </w:r>
          </w:p>
        </w:tc>
        <w:tc>
          <w:tcPr>
            <w:tcW w:w="1055" w:type="dxa"/>
            <w:vAlign w:val="bottom"/>
          </w:tcPr>
          <w:p w14:paraId="227791FA" w14:textId="3FA1C013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54" w:type="dxa"/>
            <w:vAlign w:val="bottom"/>
          </w:tcPr>
          <w:p w14:paraId="7EFFCB6C" w14:textId="249E8B49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5" w:type="dxa"/>
            <w:vAlign w:val="bottom"/>
          </w:tcPr>
          <w:p w14:paraId="6027FB1C" w14:textId="424D45C7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8</w:t>
            </w:r>
          </w:p>
        </w:tc>
      </w:tr>
      <w:tr w:rsidR="003D0F09" w14:paraId="16799DED" w14:textId="77777777" w:rsidTr="00821911">
        <w:tc>
          <w:tcPr>
            <w:tcW w:w="421" w:type="dxa"/>
            <w:vMerge/>
          </w:tcPr>
          <w:p w14:paraId="464C2B2E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43D6B48" w14:textId="0B3689AB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smonaut - postflight1 cosmonaut</w:t>
            </w:r>
          </w:p>
        </w:tc>
        <w:tc>
          <w:tcPr>
            <w:tcW w:w="1054" w:type="dxa"/>
            <w:vAlign w:val="bottom"/>
          </w:tcPr>
          <w:p w14:paraId="03499116" w14:textId="5C0E3FF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055" w:type="dxa"/>
            <w:vAlign w:val="bottom"/>
          </w:tcPr>
          <w:p w14:paraId="384FA9FF" w14:textId="44FDDD49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4" w:type="dxa"/>
            <w:vAlign w:val="bottom"/>
          </w:tcPr>
          <w:p w14:paraId="63396D89" w14:textId="0BB12274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9.96</w:t>
            </w:r>
          </w:p>
        </w:tc>
        <w:tc>
          <w:tcPr>
            <w:tcW w:w="1055" w:type="dxa"/>
            <w:vAlign w:val="bottom"/>
          </w:tcPr>
          <w:p w14:paraId="2D2BFFB5" w14:textId="3E4B77D6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054" w:type="dxa"/>
            <w:vAlign w:val="bottom"/>
          </w:tcPr>
          <w:p w14:paraId="4D309E67" w14:textId="7EA57361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5" w:type="dxa"/>
            <w:vAlign w:val="bottom"/>
          </w:tcPr>
          <w:p w14:paraId="0BFD7B8E" w14:textId="3B57998F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34</w:t>
            </w:r>
          </w:p>
        </w:tc>
      </w:tr>
      <w:tr w:rsidR="003D0F09" w14:paraId="557AA32D" w14:textId="77777777" w:rsidTr="00821911">
        <w:tc>
          <w:tcPr>
            <w:tcW w:w="421" w:type="dxa"/>
            <w:vMerge/>
          </w:tcPr>
          <w:p w14:paraId="611A66E3" w14:textId="77777777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2AC4E6F" w14:textId="7321572E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 - postflight1 cosmonaut</w:t>
            </w:r>
          </w:p>
        </w:tc>
        <w:tc>
          <w:tcPr>
            <w:tcW w:w="1054" w:type="dxa"/>
            <w:vAlign w:val="bottom"/>
          </w:tcPr>
          <w:p w14:paraId="3749E126" w14:textId="1DF549F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55" w:type="dxa"/>
            <w:vAlign w:val="bottom"/>
          </w:tcPr>
          <w:p w14:paraId="284F4D11" w14:textId="2144F388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54" w:type="dxa"/>
            <w:vAlign w:val="bottom"/>
          </w:tcPr>
          <w:p w14:paraId="054C4BFD" w14:textId="0AB88B70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9.68</w:t>
            </w:r>
          </w:p>
        </w:tc>
        <w:tc>
          <w:tcPr>
            <w:tcW w:w="1055" w:type="dxa"/>
            <w:vAlign w:val="bottom"/>
          </w:tcPr>
          <w:p w14:paraId="5B0BCEF9" w14:textId="6B2B67C1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54" w:type="dxa"/>
            <w:vAlign w:val="bottom"/>
          </w:tcPr>
          <w:p w14:paraId="07B4F7C9" w14:textId="3FBF694C" w:rsidR="003D0F09" w:rsidRPr="003D0F09" w:rsidRDefault="003D0F09" w:rsidP="000A108D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5" w:type="dxa"/>
            <w:vAlign w:val="bottom"/>
          </w:tcPr>
          <w:p w14:paraId="6F100AC9" w14:textId="34BD379A" w:rsidR="003D0F09" w:rsidRPr="003D0F09" w:rsidRDefault="003D0F09" w:rsidP="000A108D">
            <w:pPr>
              <w:rPr>
                <w:rFonts w:ascii="Helvetica Neue" w:hAnsi="Helvetica Neue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.50</w:t>
            </w:r>
          </w:p>
        </w:tc>
      </w:tr>
      <w:tr w:rsidR="00821911" w14:paraId="7A5D14F5" w14:textId="77777777" w:rsidTr="00821911">
        <w:tc>
          <w:tcPr>
            <w:tcW w:w="421" w:type="dxa"/>
            <w:vMerge w:val="restart"/>
          </w:tcPr>
          <w:p w14:paraId="71581EBB" w14:textId="0821BC27" w:rsidR="003D0F09" w:rsidRPr="000949DD" w:rsidRDefault="003D0F09" w:rsidP="003D0F09">
            <w:pPr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0949DD">
              <w:rPr>
                <w:rFonts w:ascii="Helvetica Neue" w:hAnsi="Helvetica Neue" w:cs="Helvetica Neue"/>
                <w:color w:val="000000" w:themeColor="text1"/>
                <w:spacing w:val="-1"/>
                <w:sz w:val="20"/>
                <w:szCs w:val="20"/>
              </w:rPr>
              <w:t>S4_R4+GPR</w:t>
            </w:r>
          </w:p>
        </w:tc>
        <w:tc>
          <w:tcPr>
            <w:tcW w:w="2268" w:type="dxa"/>
            <w:vAlign w:val="bottom"/>
          </w:tcPr>
          <w:p w14:paraId="5C9FD608" w14:textId="2447F0B4" w:rsidR="003D0F09" w:rsidRPr="000949DD" w:rsidRDefault="003D0F09" w:rsidP="003D0F09">
            <w:pPr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0949DD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preflight control - </w:t>
            </w:r>
            <w:proofErr w:type="spellStart"/>
            <w:r w:rsidRPr="000949DD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followup</w:t>
            </w:r>
            <w:proofErr w:type="spellEnd"/>
            <w:r w:rsidRPr="000949DD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 control</w:t>
            </w:r>
          </w:p>
        </w:tc>
        <w:tc>
          <w:tcPr>
            <w:tcW w:w="1054" w:type="dxa"/>
            <w:vAlign w:val="bottom"/>
          </w:tcPr>
          <w:p w14:paraId="7AE2D289" w14:textId="6FCBC4DD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vAlign w:val="bottom"/>
          </w:tcPr>
          <w:p w14:paraId="6AB3C59B" w14:textId="15643C1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1E13C2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1E13C2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vAlign w:val="bottom"/>
          </w:tcPr>
          <w:p w14:paraId="0DB0C479" w14:textId="7DA1AB3F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30</w:t>
            </w:r>
            <w:r w:rsidR="00BC18AB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BC18AB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vAlign w:val="bottom"/>
          </w:tcPr>
          <w:p w14:paraId="516DFE6B" w14:textId="32DEDC7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545CE0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545CE0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4" w:type="dxa"/>
            <w:vAlign w:val="bottom"/>
          </w:tcPr>
          <w:p w14:paraId="03C62C03" w14:textId="04266834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663ED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5" w:type="dxa"/>
            <w:vAlign w:val="bottom"/>
          </w:tcPr>
          <w:p w14:paraId="64931A19" w14:textId="1899FCE2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453963F6" w14:textId="77777777" w:rsidTr="00821911">
        <w:tc>
          <w:tcPr>
            <w:tcW w:w="421" w:type="dxa"/>
            <w:vMerge/>
          </w:tcPr>
          <w:p w14:paraId="2639D19E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32B6076" w14:textId="66E9290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ntrol - postflight1 control</w:t>
            </w:r>
          </w:p>
        </w:tc>
        <w:tc>
          <w:tcPr>
            <w:tcW w:w="1054" w:type="dxa"/>
            <w:vAlign w:val="bottom"/>
          </w:tcPr>
          <w:p w14:paraId="02203BFA" w14:textId="3B4BF7E2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055" w:type="dxa"/>
            <w:vAlign w:val="bottom"/>
          </w:tcPr>
          <w:p w14:paraId="29A9A6A3" w14:textId="4C26EA4B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1E13C2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1E13C2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4" w:type="dxa"/>
            <w:vAlign w:val="bottom"/>
          </w:tcPr>
          <w:p w14:paraId="6C6A7343" w14:textId="112A8CE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9</w:t>
            </w:r>
            <w:r w:rsidR="0050430E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50430E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vAlign w:val="bottom"/>
          </w:tcPr>
          <w:p w14:paraId="4AD4BD16" w14:textId="0F050B8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C861D2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C861D2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vAlign w:val="bottom"/>
          </w:tcPr>
          <w:p w14:paraId="5E66D679" w14:textId="793E2F0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663ED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663ED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vAlign w:val="bottom"/>
          </w:tcPr>
          <w:p w14:paraId="2A3EC5DC" w14:textId="13C1CE8D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7AA917CD" w14:textId="77777777" w:rsidTr="00821911">
        <w:tc>
          <w:tcPr>
            <w:tcW w:w="421" w:type="dxa"/>
            <w:vMerge/>
          </w:tcPr>
          <w:p w14:paraId="04E36017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1EA0EAD" w14:textId="1EC72C5F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ntrol - preflight cosmonaut</w:t>
            </w:r>
          </w:p>
        </w:tc>
        <w:tc>
          <w:tcPr>
            <w:tcW w:w="1054" w:type="dxa"/>
            <w:vAlign w:val="bottom"/>
          </w:tcPr>
          <w:p w14:paraId="2B41BECB" w14:textId="151CEA3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5" w:type="dxa"/>
            <w:vAlign w:val="bottom"/>
          </w:tcPr>
          <w:p w14:paraId="14413137" w14:textId="51FDF5D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283199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4" w:type="dxa"/>
            <w:vAlign w:val="bottom"/>
          </w:tcPr>
          <w:p w14:paraId="2409B8B0" w14:textId="2B14C369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  <w:r w:rsidR="008F1AA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5" w:type="dxa"/>
            <w:vAlign w:val="bottom"/>
          </w:tcPr>
          <w:p w14:paraId="23FF0A23" w14:textId="09F0B7F3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EF57E4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EF57E4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4" w:type="dxa"/>
            <w:vAlign w:val="bottom"/>
          </w:tcPr>
          <w:p w14:paraId="0A349E29" w14:textId="1CA2667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BB3850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  <w:r w:rsidR="00BB3850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bottom"/>
          </w:tcPr>
          <w:p w14:paraId="1FA43C46" w14:textId="48974AC4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60EF7B6A" w14:textId="77777777" w:rsidTr="00821911">
        <w:tc>
          <w:tcPr>
            <w:tcW w:w="421" w:type="dxa"/>
            <w:vMerge/>
          </w:tcPr>
          <w:p w14:paraId="310EFD8E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721F4FF" w14:textId="0017E8BE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eflight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5CC0AE41" w14:textId="588D2B3B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vAlign w:val="bottom"/>
          </w:tcPr>
          <w:p w14:paraId="66E9E8B9" w14:textId="76DB6E5B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283199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 w:rsidR="00283199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vAlign w:val="bottom"/>
          </w:tcPr>
          <w:p w14:paraId="3691FDBD" w14:textId="68396F7B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  <w:r w:rsidR="008F1AA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5" w:type="dxa"/>
            <w:vAlign w:val="bottom"/>
          </w:tcPr>
          <w:p w14:paraId="19C01128" w14:textId="451D293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8F1AA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4" w:type="dxa"/>
            <w:vAlign w:val="bottom"/>
          </w:tcPr>
          <w:p w14:paraId="785EE8AB" w14:textId="1C29D3BD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90A0F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5" w:type="dxa"/>
            <w:vAlign w:val="bottom"/>
          </w:tcPr>
          <w:p w14:paraId="6C10F0B7" w14:textId="230A14E5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4AC9001F" w14:textId="77777777" w:rsidTr="00821911">
        <w:tc>
          <w:tcPr>
            <w:tcW w:w="421" w:type="dxa"/>
            <w:vMerge/>
          </w:tcPr>
          <w:p w14:paraId="6513E0B6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6A08341" w14:textId="7398026D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ntrol - postflight1 cosmonaut</w:t>
            </w:r>
          </w:p>
        </w:tc>
        <w:tc>
          <w:tcPr>
            <w:tcW w:w="1054" w:type="dxa"/>
            <w:vAlign w:val="bottom"/>
          </w:tcPr>
          <w:p w14:paraId="16D825FD" w14:textId="7EAA129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vAlign w:val="bottom"/>
          </w:tcPr>
          <w:p w14:paraId="7D36186C" w14:textId="650B2DE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721186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4" w:type="dxa"/>
            <w:vAlign w:val="bottom"/>
          </w:tcPr>
          <w:p w14:paraId="1F53EC4F" w14:textId="3B95F076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  <w:r w:rsidR="008F1AA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  <w:r w:rsidR="008F1AAA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vAlign w:val="bottom"/>
          </w:tcPr>
          <w:p w14:paraId="719D5CF3" w14:textId="6FEFD1C5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507B11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 w:rsidR="00507B11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4" w:type="dxa"/>
            <w:vAlign w:val="bottom"/>
          </w:tcPr>
          <w:p w14:paraId="3D03D6B4" w14:textId="4DFC1449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90A0F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5" w:type="dxa"/>
            <w:vAlign w:val="bottom"/>
          </w:tcPr>
          <w:p w14:paraId="57509DF7" w14:textId="5A20E482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7429EB79" w14:textId="77777777" w:rsidTr="00821911">
        <w:tc>
          <w:tcPr>
            <w:tcW w:w="421" w:type="dxa"/>
            <w:vMerge/>
          </w:tcPr>
          <w:p w14:paraId="16AAF815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7FC01D1" w14:textId="3F8D764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postflight1 control</w:t>
            </w:r>
          </w:p>
        </w:tc>
        <w:tc>
          <w:tcPr>
            <w:tcW w:w="1054" w:type="dxa"/>
            <w:vAlign w:val="bottom"/>
          </w:tcPr>
          <w:p w14:paraId="59DE6DA4" w14:textId="7AC764A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vAlign w:val="bottom"/>
          </w:tcPr>
          <w:p w14:paraId="452107B1" w14:textId="671721F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653D9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653D97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vAlign w:val="bottom"/>
          </w:tcPr>
          <w:p w14:paraId="1F30E659" w14:textId="3E62C94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30</w:t>
            </w:r>
            <w:r w:rsidR="00A33CE1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A33CE1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vAlign w:val="bottom"/>
          </w:tcPr>
          <w:p w14:paraId="32019E07" w14:textId="65208234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507B11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4" w:type="dxa"/>
            <w:vAlign w:val="bottom"/>
          </w:tcPr>
          <w:p w14:paraId="03184724" w14:textId="2413987D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7290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F72903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bottom"/>
          </w:tcPr>
          <w:p w14:paraId="556DE653" w14:textId="6EC6527A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48BA833E" w14:textId="77777777" w:rsidTr="00821911">
        <w:tc>
          <w:tcPr>
            <w:tcW w:w="421" w:type="dxa"/>
            <w:vMerge/>
          </w:tcPr>
          <w:p w14:paraId="6F31D1EC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54F3774" w14:textId="7100C525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preflight cosmonaut</w:t>
            </w:r>
          </w:p>
        </w:tc>
        <w:tc>
          <w:tcPr>
            <w:tcW w:w="1054" w:type="dxa"/>
            <w:vAlign w:val="bottom"/>
          </w:tcPr>
          <w:p w14:paraId="2B0F4C90" w14:textId="0728AED9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7C52AD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5" w:type="dxa"/>
            <w:vAlign w:val="bottom"/>
          </w:tcPr>
          <w:p w14:paraId="04F8E79D" w14:textId="67169F5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7C52AD">
              <w:rPr>
                <w:rFonts w:ascii="Helvetica Neue" w:hAnsi="Helvetica Neue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054" w:type="dxa"/>
            <w:vAlign w:val="bottom"/>
          </w:tcPr>
          <w:p w14:paraId="5BDA2775" w14:textId="5321DA8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  <w:r w:rsidR="0087342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5" w:type="dxa"/>
            <w:vAlign w:val="bottom"/>
          </w:tcPr>
          <w:p w14:paraId="5B28A0E6" w14:textId="199CC715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675BD8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54" w:type="dxa"/>
            <w:vAlign w:val="bottom"/>
          </w:tcPr>
          <w:p w14:paraId="40B178E3" w14:textId="646DA20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B2618B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  <w:r w:rsidR="00B2618B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vAlign w:val="bottom"/>
          </w:tcPr>
          <w:p w14:paraId="7377746E" w14:textId="2B5A7CD8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3DEA21F9" w14:textId="77777777" w:rsidTr="00821911">
        <w:tc>
          <w:tcPr>
            <w:tcW w:w="421" w:type="dxa"/>
            <w:vMerge/>
          </w:tcPr>
          <w:p w14:paraId="62980F79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E96723D" w14:textId="1DB07D99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6CA993D4" w14:textId="31848266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8C6F4D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 w:rsidR="008C6F4D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bottom"/>
          </w:tcPr>
          <w:p w14:paraId="40992E04" w14:textId="0A625FD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77723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4" w:type="dxa"/>
            <w:vAlign w:val="bottom"/>
          </w:tcPr>
          <w:p w14:paraId="4F872EFC" w14:textId="79F20F6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  <w:r w:rsidR="0087342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873425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5" w:type="dxa"/>
            <w:vAlign w:val="bottom"/>
          </w:tcPr>
          <w:p w14:paraId="10226A18" w14:textId="62C11CC9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73576D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 w:rsidR="0073576D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4" w:type="dxa"/>
            <w:vAlign w:val="bottom"/>
          </w:tcPr>
          <w:p w14:paraId="134CC774" w14:textId="399DD69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73576D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73576D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bottom"/>
          </w:tcPr>
          <w:p w14:paraId="038C717B" w14:textId="09739EA5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14573D99" w14:textId="77777777" w:rsidTr="00821911">
        <w:tc>
          <w:tcPr>
            <w:tcW w:w="421" w:type="dxa"/>
            <w:vMerge/>
          </w:tcPr>
          <w:p w14:paraId="54DE2006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87F5C92" w14:textId="16CC9A46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 - postflight1 cosmonaut</w:t>
            </w:r>
          </w:p>
        </w:tc>
        <w:tc>
          <w:tcPr>
            <w:tcW w:w="1054" w:type="dxa"/>
            <w:vAlign w:val="bottom"/>
          </w:tcPr>
          <w:p w14:paraId="790F376F" w14:textId="739E5C8B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55294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  <w:r w:rsidR="00BA576D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vAlign w:val="bottom"/>
          </w:tcPr>
          <w:p w14:paraId="57CE9AD4" w14:textId="18E34CF5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7E6F4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4" w:type="dxa"/>
            <w:vAlign w:val="bottom"/>
          </w:tcPr>
          <w:p w14:paraId="2C169A72" w14:textId="215B5C1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  <w:r w:rsidR="00C677F8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5" w:type="dxa"/>
            <w:vAlign w:val="bottom"/>
          </w:tcPr>
          <w:p w14:paraId="7A2FE2AC" w14:textId="3B5D0D4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DC6D16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4" w:type="dxa"/>
            <w:vAlign w:val="bottom"/>
          </w:tcPr>
          <w:p w14:paraId="1A17E9D5" w14:textId="3C52420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803A8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5" w:type="dxa"/>
            <w:vAlign w:val="bottom"/>
          </w:tcPr>
          <w:p w14:paraId="227241E9" w14:textId="31EE4369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3F97A00F" w14:textId="77777777" w:rsidTr="00821911">
        <w:tc>
          <w:tcPr>
            <w:tcW w:w="421" w:type="dxa"/>
            <w:vMerge/>
          </w:tcPr>
          <w:p w14:paraId="4FBAF680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28F70C1" w14:textId="592F597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ostflight1 control - preflight cosmonaut</w:t>
            </w:r>
          </w:p>
        </w:tc>
        <w:tc>
          <w:tcPr>
            <w:tcW w:w="1054" w:type="dxa"/>
            <w:vAlign w:val="bottom"/>
          </w:tcPr>
          <w:p w14:paraId="63E5774D" w14:textId="72CB99B4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</w:t>
            </w:r>
            <w:r w:rsidR="00051B6E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051B6E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bottom"/>
          </w:tcPr>
          <w:p w14:paraId="751EA0FB" w14:textId="60DF231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212BFE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4" w:type="dxa"/>
            <w:vAlign w:val="bottom"/>
          </w:tcPr>
          <w:p w14:paraId="3312BF7C" w14:textId="37DBCCAF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  <w:r w:rsidR="000D0000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0D0000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bottom"/>
          </w:tcPr>
          <w:p w14:paraId="7148CD16" w14:textId="036BD8C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</w:t>
            </w:r>
            <w:r w:rsidR="00E81202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4" w:type="dxa"/>
            <w:vAlign w:val="bottom"/>
          </w:tcPr>
          <w:p w14:paraId="10F0CB6B" w14:textId="08ACFB8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3A689F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5" w:type="dxa"/>
            <w:vAlign w:val="bottom"/>
          </w:tcPr>
          <w:p w14:paraId="00B8761B" w14:textId="4AFFF3EF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74805A3E" w14:textId="77777777" w:rsidTr="00821911">
        <w:tc>
          <w:tcPr>
            <w:tcW w:w="421" w:type="dxa"/>
            <w:vMerge/>
          </w:tcPr>
          <w:p w14:paraId="33D5CA09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BB49D5A" w14:textId="65A26A8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ostflight1 control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4B05569E" w14:textId="731489D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24086D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24086D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vAlign w:val="bottom"/>
          </w:tcPr>
          <w:p w14:paraId="26D8CBD5" w14:textId="5C46080D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EA44AA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 w:rsidR="00EA44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4" w:type="dxa"/>
            <w:vAlign w:val="bottom"/>
          </w:tcPr>
          <w:p w14:paraId="66107B73" w14:textId="5073C77E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  <w:r w:rsidR="009E699C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9E699C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vAlign w:val="bottom"/>
          </w:tcPr>
          <w:p w14:paraId="215CD926" w14:textId="50913DE1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B526E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B526E3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4" w:type="dxa"/>
            <w:vAlign w:val="bottom"/>
          </w:tcPr>
          <w:p w14:paraId="02034FA4" w14:textId="1EC3230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33A1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5" w:type="dxa"/>
            <w:vAlign w:val="bottom"/>
          </w:tcPr>
          <w:p w14:paraId="5412E8F8" w14:textId="5CD42843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2FC96D46" w14:textId="77777777" w:rsidTr="00821911">
        <w:tc>
          <w:tcPr>
            <w:tcW w:w="421" w:type="dxa"/>
            <w:vMerge/>
          </w:tcPr>
          <w:p w14:paraId="1ED83345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73397E9" w14:textId="0CD3B22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ostflight1 control - postflight1 cosmonaut</w:t>
            </w:r>
          </w:p>
        </w:tc>
        <w:tc>
          <w:tcPr>
            <w:tcW w:w="1054" w:type="dxa"/>
            <w:vAlign w:val="bottom"/>
          </w:tcPr>
          <w:p w14:paraId="4157A82D" w14:textId="2D8F658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55" w:type="dxa"/>
            <w:vAlign w:val="bottom"/>
          </w:tcPr>
          <w:p w14:paraId="5ADB9AB7" w14:textId="6E6F2F55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bottom"/>
          </w:tcPr>
          <w:p w14:paraId="35CB4C8D" w14:textId="37502AC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5" w:type="dxa"/>
            <w:vAlign w:val="bottom"/>
          </w:tcPr>
          <w:p w14:paraId="5344908B" w14:textId="2EC196DE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54" w:type="dxa"/>
            <w:vAlign w:val="bottom"/>
          </w:tcPr>
          <w:p w14:paraId="0869FDBD" w14:textId="24F42423" w:rsidR="003D0F09" w:rsidRPr="003D0F09" w:rsidRDefault="00FD6707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vAlign w:val="bottom"/>
          </w:tcPr>
          <w:p w14:paraId="6537FBF2" w14:textId="3790ED44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4EAD3DEF" w14:textId="77777777" w:rsidTr="00821911">
        <w:tc>
          <w:tcPr>
            <w:tcW w:w="421" w:type="dxa"/>
            <w:vMerge/>
          </w:tcPr>
          <w:p w14:paraId="339434D1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7BAF7F0" w14:textId="5D8A1E2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eflight cosmonaut - </w:t>
            </w: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</w:t>
            </w:r>
          </w:p>
        </w:tc>
        <w:tc>
          <w:tcPr>
            <w:tcW w:w="1054" w:type="dxa"/>
            <w:vAlign w:val="bottom"/>
          </w:tcPr>
          <w:p w14:paraId="3AC68D00" w14:textId="5383DE6F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5" w:type="dxa"/>
            <w:vAlign w:val="bottom"/>
          </w:tcPr>
          <w:p w14:paraId="6E1C1888" w14:textId="1AA34D19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bottom"/>
          </w:tcPr>
          <w:p w14:paraId="46E609F3" w14:textId="2E00F73E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31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vAlign w:val="bottom"/>
          </w:tcPr>
          <w:p w14:paraId="02188260" w14:textId="71E5C72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467EE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4" w:type="dxa"/>
            <w:vAlign w:val="bottom"/>
          </w:tcPr>
          <w:p w14:paraId="014E6137" w14:textId="3016519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 w:rsidR="00FD6707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vAlign w:val="bottom"/>
          </w:tcPr>
          <w:p w14:paraId="36F42146" w14:textId="51A832B1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15730019" w14:textId="77777777" w:rsidTr="00821911">
        <w:tc>
          <w:tcPr>
            <w:tcW w:w="421" w:type="dxa"/>
            <w:vMerge/>
          </w:tcPr>
          <w:p w14:paraId="7CF73E55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41F33B9" w14:textId="4029209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preflight cosmonaut - postflight1 cosmonaut</w:t>
            </w:r>
          </w:p>
        </w:tc>
        <w:tc>
          <w:tcPr>
            <w:tcW w:w="1054" w:type="dxa"/>
            <w:vAlign w:val="bottom"/>
          </w:tcPr>
          <w:p w14:paraId="2C1008D0" w14:textId="2FE779AC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bottom"/>
          </w:tcPr>
          <w:p w14:paraId="7E2EEDC6" w14:textId="324D4E8B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4" w:type="dxa"/>
            <w:vAlign w:val="bottom"/>
          </w:tcPr>
          <w:p w14:paraId="6964B971" w14:textId="6633627F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3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bottom"/>
          </w:tcPr>
          <w:p w14:paraId="582B0F46" w14:textId="0E616946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4" w:type="dxa"/>
            <w:vAlign w:val="bottom"/>
          </w:tcPr>
          <w:p w14:paraId="06F5C780" w14:textId="39D288CE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5" w:type="dxa"/>
            <w:vAlign w:val="bottom"/>
          </w:tcPr>
          <w:p w14:paraId="1DF32F87" w14:textId="6A3FE5BD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  <w:tr w:rsidR="00821911" w14:paraId="37438AD6" w14:textId="77777777" w:rsidTr="00821911">
        <w:tc>
          <w:tcPr>
            <w:tcW w:w="421" w:type="dxa"/>
            <w:vMerge/>
          </w:tcPr>
          <w:p w14:paraId="1853DD96" w14:textId="77777777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4688E45" w14:textId="424B9524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proofErr w:type="spellStart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followup</w:t>
            </w:r>
            <w:proofErr w:type="spellEnd"/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smonaut - postflight1 cosmonaut</w:t>
            </w:r>
          </w:p>
        </w:tc>
        <w:tc>
          <w:tcPr>
            <w:tcW w:w="1054" w:type="dxa"/>
            <w:vAlign w:val="bottom"/>
          </w:tcPr>
          <w:p w14:paraId="1A26D18C" w14:textId="6EF277FA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55" w:type="dxa"/>
            <w:vAlign w:val="bottom"/>
          </w:tcPr>
          <w:p w14:paraId="5E41B196" w14:textId="2A3E98B2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054" w:type="dxa"/>
            <w:vAlign w:val="bottom"/>
          </w:tcPr>
          <w:p w14:paraId="1946BD82" w14:textId="73B4A3DF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3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5" w:type="dxa"/>
            <w:vAlign w:val="bottom"/>
          </w:tcPr>
          <w:p w14:paraId="49E0DAED" w14:textId="6DEA3E50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-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4" w:type="dxa"/>
            <w:vAlign w:val="bottom"/>
          </w:tcPr>
          <w:p w14:paraId="523B8080" w14:textId="679C6A38" w:rsidR="003D0F09" w:rsidRPr="003D0F09" w:rsidRDefault="003D0F09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4036C5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Pr="003D0F09"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5" w:type="dxa"/>
            <w:vAlign w:val="bottom"/>
          </w:tcPr>
          <w:p w14:paraId="4FBD9680" w14:textId="09FB1C1D" w:rsidR="003D0F09" w:rsidRPr="003D0F09" w:rsidRDefault="008B0D45" w:rsidP="003D0F0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00</w:t>
            </w:r>
          </w:p>
        </w:tc>
      </w:tr>
    </w:tbl>
    <w:p w14:paraId="1560E621" w14:textId="4C78D6B6" w:rsidR="003463BF" w:rsidRDefault="00821911">
      <w:pPr>
        <w:rPr>
          <w:rFonts w:ascii="Helvetica Neue" w:hAnsi="Helvetica Neue"/>
          <w:sz w:val="20"/>
          <w:szCs w:val="20"/>
        </w:rPr>
      </w:pPr>
      <w:r w:rsidRPr="00821911">
        <w:rPr>
          <w:rFonts w:ascii="Helvetica Neue" w:hAnsi="Helvetica Neue"/>
          <w:sz w:val="20"/>
          <w:szCs w:val="20"/>
        </w:rPr>
        <w:t>Supplement</w:t>
      </w:r>
      <w:r w:rsidR="00631F65">
        <w:rPr>
          <w:rFonts w:ascii="Helvetica Neue" w:hAnsi="Helvetica Neue"/>
          <w:sz w:val="20"/>
          <w:szCs w:val="20"/>
        </w:rPr>
        <w:t>ary</w:t>
      </w:r>
      <w:r w:rsidRPr="00821911">
        <w:rPr>
          <w:rFonts w:ascii="Helvetica Neue" w:hAnsi="Helvetica Neue"/>
          <w:sz w:val="20"/>
          <w:szCs w:val="20"/>
        </w:rPr>
        <w:t xml:space="preserve"> table 1: Complete exploratory post-hoc pairwise comparisons of brain age delta across group-session combinations</w:t>
      </w:r>
      <w:r w:rsidR="00C17B9C">
        <w:rPr>
          <w:rFonts w:ascii="Helvetica Neue" w:hAnsi="Helvetica Neue"/>
          <w:sz w:val="20"/>
          <w:szCs w:val="20"/>
        </w:rPr>
        <w:t xml:space="preserve"> from MCCQRNN and </w:t>
      </w:r>
      <w:r w:rsidR="00C17B9C" w:rsidRPr="000949DD">
        <w:rPr>
          <w:rFonts w:ascii="Helvetica Neue" w:hAnsi="Helvetica Neue" w:cs="Helvetica Neue"/>
          <w:color w:val="000000" w:themeColor="text1"/>
          <w:spacing w:val="-1"/>
          <w:sz w:val="20"/>
          <w:szCs w:val="20"/>
        </w:rPr>
        <w:t>S4_R4+GPR</w:t>
      </w:r>
      <w:r w:rsidRPr="00821911">
        <w:rPr>
          <w:rFonts w:ascii="Helvetica Neue" w:hAnsi="Helvetica Neue"/>
          <w:sz w:val="20"/>
          <w:szCs w:val="20"/>
        </w:rPr>
        <w:t>.</w:t>
      </w:r>
    </w:p>
    <w:p w14:paraId="78978914" w14:textId="77777777" w:rsidR="00821911" w:rsidRPr="00821911" w:rsidRDefault="00821911">
      <w:pPr>
        <w:rPr>
          <w:rFonts w:ascii="Helvetica Neue" w:hAnsi="Helvetica Neue"/>
          <w:sz w:val="20"/>
          <w:szCs w:val="20"/>
        </w:rPr>
      </w:pPr>
    </w:p>
    <w:sectPr w:rsidR="00821911" w:rsidRPr="00821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8D"/>
    <w:rsid w:val="00012150"/>
    <w:rsid w:val="0001528B"/>
    <w:rsid w:val="0002298D"/>
    <w:rsid w:val="000263A9"/>
    <w:rsid w:val="00043777"/>
    <w:rsid w:val="00043E6C"/>
    <w:rsid w:val="000513EA"/>
    <w:rsid w:val="00051B6E"/>
    <w:rsid w:val="00052BBE"/>
    <w:rsid w:val="000577FE"/>
    <w:rsid w:val="00070D1A"/>
    <w:rsid w:val="000949DD"/>
    <w:rsid w:val="00097117"/>
    <w:rsid w:val="000975A4"/>
    <w:rsid w:val="000A108D"/>
    <w:rsid w:val="000C3149"/>
    <w:rsid w:val="000C341A"/>
    <w:rsid w:val="000D0000"/>
    <w:rsid w:val="000D37C2"/>
    <w:rsid w:val="000D4E0E"/>
    <w:rsid w:val="000D4FEC"/>
    <w:rsid w:val="000D7B34"/>
    <w:rsid w:val="000E15DD"/>
    <w:rsid w:val="000F003B"/>
    <w:rsid w:val="000F723E"/>
    <w:rsid w:val="001021F7"/>
    <w:rsid w:val="00104EAD"/>
    <w:rsid w:val="001350CC"/>
    <w:rsid w:val="00140D3B"/>
    <w:rsid w:val="00140EC6"/>
    <w:rsid w:val="00146439"/>
    <w:rsid w:val="00147C30"/>
    <w:rsid w:val="001532DE"/>
    <w:rsid w:val="00170A39"/>
    <w:rsid w:val="00171881"/>
    <w:rsid w:val="00181851"/>
    <w:rsid w:val="001837D3"/>
    <w:rsid w:val="00184101"/>
    <w:rsid w:val="00187323"/>
    <w:rsid w:val="00193D4E"/>
    <w:rsid w:val="00194CA3"/>
    <w:rsid w:val="001A69EF"/>
    <w:rsid w:val="001B5833"/>
    <w:rsid w:val="001D042B"/>
    <w:rsid w:val="001E13C2"/>
    <w:rsid w:val="001E235F"/>
    <w:rsid w:val="001E238B"/>
    <w:rsid w:val="001E39ED"/>
    <w:rsid w:val="001F3682"/>
    <w:rsid w:val="001F6C18"/>
    <w:rsid w:val="0020648B"/>
    <w:rsid w:val="00210C14"/>
    <w:rsid w:val="00212BFE"/>
    <w:rsid w:val="002167D9"/>
    <w:rsid w:val="00221DC4"/>
    <w:rsid w:val="00223DA7"/>
    <w:rsid w:val="002321C9"/>
    <w:rsid w:val="002336F7"/>
    <w:rsid w:val="00235626"/>
    <w:rsid w:val="00235B3D"/>
    <w:rsid w:val="0024086D"/>
    <w:rsid w:val="00242706"/>
    <w:rsid w:val="00250D62"/>
    <w:rsid w:val="00252DCA"/>
    <w:rsid w:val="00256C62"/>
    <w:rsid w:val="00262EE9"/>
    <w:rsid w:val="002631BF"/>
    <w:rsid w:val="002666B5"/>
    <w:rsid w:val="002705D6"/>
    <w:rsid w:val="00272AC7"/>
    <w:rsid w:val="00276E42"/>
    <w:rsid w:val="002773B3"/>
    <w:rsid w:val="00280E65"/>
    <w:rsid w:val="00283199"/>
    <w:rsid w:val="002852C2"/>
    <w:rsid w:val="002911F8"/>
    <w:rsid w:val="00292544"/>
    <w:rsid w:val="00295702"/>
    <w:rsid w:val="002A2511"/>
    <w:rsid w:val="002A541A"/>
    <w:rsid w:val="002B180A"/>
    <w:rsid w:val="002B7DC6"/>
    <w:rsid w:val="002C1969"/>
    <w:rsid w:val="002D0FA0"/>
    <w:rsid w:val="002D158F"/>
    <w:rsid w:val="002D2BA1"/>
    <w:rsid w:val="002D34C1"/>
    <w:rsid w:val="002E1F2B"/>
    <w:rsid w:val="002E6E3F"/>
    <w:rsid w:val="002F2898"/>
    <w:rsid w:val="002F7E75"/>
    <w:rsid w:val="00314BE3"/>
    <w:rsid w:val="0032783B"/>
    <w:rsid w:val="00327E13"/>
    <w:rsid w:val="003301C0"/>
    <w:rsid w:val="00337427"/>
    <w:rsid w:val="00340D02"/>
    <w:rsid w:val="003452C7"/>
    <w:rsid w:val="003463BF"/>
    <w:rsid w:val="00354F89"/>
    <w:rsid w:val="0036539F"/>
    <w:rsid w:val="00366CFE"/>
    <w:rsid w:val="00381CB3"/>
    <w:rsid w:val="0038489D"/>
    <w:rsid w:val="00397A92"/>
    <w:rsid w:val="003A2156"/>
    <w:rsid w:val="003A26D9"/>
    <w:rsid w:val="003A543B"/>
    <w:rsid w:val="003A5E47"/>
    <w:rsid w:val="003A689F"/>
    <w:rsid w:val="003C312D"/>
    <w:rsid w:val="003D006A"/>
    <w:rsid w:val="003D0F09"/>
    <w:rsid w:val="003E5A17"/>
    <w:rsid w:val="003E5C22"/>
    <w:rsid w:val="003F5E70"/>
    <w:rsid w:val="003F5F23"/>
    <w:rsid w:val="00400FC9"/>
    <w:rsid w:val="004036C5"/>
    <w:rsid w:val="00412423"/>
    <w:rsid w:val="00413645"/>
    <w:rsid w:val="00420855"/>
    <w:rsid w:val="00431822"/>
    <w:rsid w:val="00431DA0"/>
    <w:rsid w:val="00433A13"/>
    <w:rsid w:val="004667E7"/>
    <w:rsid w:val="004671A8"/>
    <w:rsid w:val="0047031B"/>
    <w:rsid w:val="004803A8"/>
    <w:rsid w:val="00496428"/>
    <w:rsid w:val="004C357E"/>
    <w:rsid w:val="004E652D"/>
    <w:rsid w:val="004F0B0C"/>
    <w:rsid w:val="004F44A8"/>
    <w:rsid w:val="004F50F7"/>
    <w:rsid w:val="004F545B"/>
    <w:rsid w:val="00501171"/>
    <w:rsid w:val="00503D36"/>
    <w:rsid w:val="0050430E"/>
    <w:rsid w:val="00505704"/>
    <w:rsid w:val="00507B11"/>
    <w:rsid w:val="005176E6"/>
    <w:rsid w:val="00521F1C"/>
    <w:rsid w:val="005313CC"/>
    <w:rsid w:val="00541F69"/>
    <w:rsid w:val="00542103"/>
    <w:rsid w:val="00545CE0"/>
    <w:rsid w:val="00546145"/>
    <w:rsid w:val="0055485E"/>
    <w:rsid w:val="005624F2"/>
    <w:rsid w:val="005637A2"/>
    <w:rsid w:val="00594BF2"/>
    <w:rsid w:val="005A4EF0"/>
    <w:rsid w:val="005A652A"/>
    <w:rsid w:val="005B0075"/>
    <w:rsid w:val="005C384B"/>
    <w:rsid w:val="005C579C"/>
    <w:rsid w:val="005C6010"/>
    <w:rsid w:val="005D0AA4"/>
    <w:rsid w:val="005D1E60"/>
    <w:rsid w:val="005D4176"/>
    <w:rsid w:val="005D64B8"/>
    <w:rsid w:val="005E0560"/>
    <w:rsid w:val="005E1652"/>
    <w:rsid w:val="005F3BD9"/>
    <w:rsid w:val="005F47D8"/>
    <w:rsid w:val="006043FF"/>
    <w:rsid w:val="00631F65"/>
    <w:rsid w:val="0064712B"/>
    <w:rsid w:val="00653D97"/>
    <w:rsid w:val="0066202F"/>
    <w:rsid w:val="00663EDA"/>
    <w:rsid w:val="00666544"/>
    <w:rsid w:val="0067038C"/>
    <w:rsid w:val="00675BD8"/>
    <w:rsid w:val="00682D2F"/>
    <w:rsid w:val="00687BF7"/>
    <w:rsid w:val="006A3CF4"/>
    <w:rsid w:val="006C0247"/>
    <w:rsid w:val="006C062C"/>
    <w:rsid w:val="006C3016"/>
    <w:rsid w:val="006C67DF"/>
    <w:rsid w:val="006D0818"/>
    <w:rsid w:val="006D2840"/>
    <w:rsid w:val="006E1AF6"/>
    <w:rsid w:val="006E23A5"/>
    <w:rsid w:val="006F0A32"/>
    <w:rsid w:val="006F3CC4"/>
    <w:rsid w:val="00707320"/>
    <w:rsid w:val="0071778C"/>
    <w:rsid w:val="00721186"/>
    <w:rsid w:val="0073576D"/>
    <w:rsid w:val="00735B33"/>
    <w:rsid w:val="007449F7"/>
    <w:rsid w:val="00747D06"/>
    <w:rsid w:val="00764E4B"/>
    <w:rsid w:val="00777237"/>
    <w:rsid w:val="00777244"/>
    <w:rsid w:val="0079504E"/>
    <w:rsid w:val="00795BDE"/>
    <w:rsid w:val="007A43D7"/>
    <w:rsid w:val="007B1BAE"/>
    <w:rsid w:val="007C52AD"/>
    <w:rsid w:val="007C65E0"/>
    <w:rsid w:val="007E11DD"/>
    <w:rsid w:val="007E6F47"/>
    <w:rsid w:val="008014A9"/>
    <w:rsid w:val="00820358"/>
    <w:rsid w:val="00821911"/>
    <w:rsid w:val="00825625"/>
    <w:rsid w:val="00827EDF"/>
    <w:rsid w:val="00834184"/>
    <w:rsid w:val="00836BEC"/>
    <w:rsid w:val="008513AD"/>
    <w:rsid w:val="008601AB"/>
    <w:rsid w:val="0086205D"/>
    <w:rsid w:val="0086506B"/>
    <w:rsid w:val="008728D6"/>
    <w:rsid w:val="00873425"/>
    <w:rsid w:val="0087424A"/>
    <w:rsid w:val="00891410"/>
    <w:rsid w:val="008A52CF"/>
    <w:rsid w:val="008B0D45"/>
    <w:rsid w:val="008B7580"/>
    <w:rsid w:val="008C6F4D"/>
    <w:rsid w:val="008D1BB5"/>
    <w:rsid w:val="008D4DA0"/>
    <w:rsid w:val="008D6910"/>
    <w:rsid w:val="008E0EEC"/>
    <w:rsid w:val="008F1525"/>
    <w:rsid w:val="008F1AAA"/>
    <w:rsid w:val="008F39B8"/>
    <w:rsid w:val="00901EE8"/>
    <w:rsid w:val="00902FB0"/>
    <w:rsid w:val="00910321"/>
    <w:rsid w:val="009172F3"/>
    <w:rsid w:val="0092066F"/>
    <w:rsid w:val="00925451"/>
    <w:rsid w:val="0093543D"/>
    <w:rsid w:val="009369D8"/>
    <w:rsid w:val="009427A2"/>
    <w:rsid w:val="009439A8"/>
    <w:rsid w:val="009506EA"/>
    <w:rsid w:val="00950F81"/>
    <w:rsid w:val="00951E3B"/>
    <w:rsid w:val="00954173"/>
    <w:rsid w:val="009573FB"/>
    <w:rsid w:val="0097232F"/>
    <w:rsid w:val="00977006"/>
    <w:rsid w:val="00983A3E"/>
    <w:rsid w:val="0099116A"/>
    <w:rsid w:val="00993BBB"/>
    <w:rsid w:val="009A1375"/>
    <w:rsid w:val="009B291B"/>
    <w:rsid w:val="009B6F5D"/>
    <w:rsid w:val="009C2AD4"/>
    <w:rsid w:val="009C4348"/>
    <w:rsid w:val="009D02FD"/>
    <w:rsid w:val="009D56FB"/>
    <w:rsid w:val="009E0B89"/>
    <w:rsid w:val="009E699C"/>
    <w:rsid w:val="009F57EA"/>
    <w:rsid w:val="009F67DE"/>
    <w:rsid w:val="00A0138A"/>
    <w:rsid w:val="00A1077B"/>
    <w:rsid w:val="00A13E1B"/>
    <w:rsid w:val="00A22119"/>
    <w:rsid w:val="00A24E7D"/>
    <w:rsid w:val="00A30388"/>
    <w:rsid w:val="00A3382A"/>
    <w:rsid w:val="00A33CE1"/>
    <w:rsid w:val="00A53D5C"/>
    <w:rsid w:val="00A60B44"/>
    <w:rsid w:val="00A71CD7"/>
    <w:rsid w:val="00A77C29"/>
    <w:rsid w:val="00A857FC"/>
    <w:rsid w:val="00A8595E"/>
    <w:rsid w:val="00A86F56"/>
    <w:rsid w:val="00A95CE9"/>
    <w:rsid w:val="00AA0A19"/>
    <w:rsid w:val="00AD07E5"/>
    <w:rsid w:val="00AD26C2"/>
    <w:rsid w:val="00AE069C"/>
    <w:rsid w:val="00AE38C2"/>
    <w:rsid w:val="00B038CE"/>
    <w:rsid w:val="00B13314"/>
    <w:rsid w:val="00B22D90"/>
    <w:rsid w:val="00B23471"/>
    <w:rsid w:val="00B2529A"/>
    <w:rsid w:val="00B2618B"/>
    <w:rsid w:val="00B47607"/>
    <w:rsid w:val="00B526E3"/>
    <w:rsid w:val="00B54FF5"/>
    <w:rsid w:val="00B5543A"/>
    <w:rsid w:val="00B77683"/>
    <w:rsid w:val="00B807EB"/>
    <w:rsid w:val="00B94C9A"/>
    <w:rsid w:val="00BA576D"/>
    <w:rsid w:val="00BA5B1E"/>
    <w:rsid w:val="00BA79A7"/>
    <w:rsid w:val="00BB3850"/>
    <w:rsid w:val="00BC1447"/>
    <w:rsid w:val="00BC18AB"/>
    <w:rsid w:val="00BE0BEC"/>
    <w:rsid w:val="00BF0CC6"/>
    <w:rsid w:val="00BF2C7E"/>
    <w:rsid w:val="00BF3626"/>
    <w:rsid w:val="00C00567"/>
    <w:rsid w:val="00C117BB"/>
    <w:rsid w:val="00C121EB"/>
    <w:rsid w:val="00C13DD3"/>
    <w:rsid w:val="00C17B9C"/>
    <w:rsid w:val="00C44605"/>
    <w:rsid w:val="00C53FA7"/>
    <w:rsid w:val="00C57097"/>
    <w:rsid w:val="00C65AFA"/>
    <w:rsid w:val="00C671AC"/>
    <w:rsid w:val="00C677F8"/>
    <w:rsid w:val="00C73ACF"/>
    <w:rsid w:val="00C8199B"/>
    <w:rsid w:val="00C861D2"/>
    <w:rsid w:val="00C939C2"/>
    <w:rsid w:val="00C94DE6"/>
    <w:rsid w:val="00CA0277"/>
    <w:rsid w:val="00CB0783"/>
    <w:rsid w:val="00CC29DA"/>
    <w:rsid w:val="00CC3FBD"/>
    <w:rsid w:val="00CD61BB"/>
    <w:rsid w:val="00D05785"/>
    <w:rsid w:val="00D07D16"/>
    <w:rsid w:val="00D218B3"/>
    <w:rsid w:val="00D23ACF"/>
    <w:rsid w:val="00D26394"/>
    <w:rsid w:val="00D35DFB"/>
    <w:rsid w:val="00D505B3"/>
    <w:rsid w:val="00D73155"/>
    <w:rsid w:val="00D77BC1"/>
    <w:rsid w:val="00D830CE"/>
    <w:rsid w:val="00D916F8"/>
    <w:rsid w:val="00D93C15"/>
    <w:rsid w:val="00DC6D16"/>
    <w:rsid w:val="00DC7B89"/>
    <w:rsid w:val="00DE7A22"/>
    <w:rsid w:val="00E05A8C"/>
    <w:rsid w:val="00E10BBB"/>
    <w:rsid w:val="00E163D5"/>
    <w:rsid w:val="00E234E2"/>
    <w:rsid w:val="00E2363C"/>
    <w:rsid w:val="00E31511"/>
    <w:rsid w:val="00E376BD"/>
    <w:rsid w:val="00E45D90"/>
    <w:rsid w:val="00E46A02"/>
    <w:rsid w:val="00E50089"/>
    <w:rsid w:val="00E50506"/>
    <w:rsid w:val="00E61B3B"/>
    <w:rsid w:val="00E76CA7"/>
    <w:rsid w:val="00E81202"/>
    <w:rsid w:val="00E93766"/>
    <w:rsid w:val="00EA06AE"/>
    <w:rsid w:val="00EA3009"/>
    <w:rsid w:val="00EA44AA"/>
    <w:rsid w:val="00EA760C"/>
    <w:rsid w:val="00EC0F0E"/>
    <w:rsid w:val="00EC395E"/>
    <w:rsid w:val="00EC4F9C"/>
    <w:rsid w:val="00ED1B45"/>
    <w:rsid w:val="00EE7FD0"/>
    <w:rsid w:val="00EF57E4"/>
    <w:rsid w:val="00F0122C"/>
    <w:rsid w:val="00F052CF"/>
    <w:rsid w:val="00F23229"/>
    <w:rsid w:val="00F24A4E"/>
    <w:rsid w:val="00F32E18"/>
    <w:rsid w:val="00F33114"/>
    <w:rsid w:val="00F34D22"/>
    <w:rsid w:val="00F374AB"/>
    <w:rsid w:val="00F467EE"/>
    <w:rsid w:val="00F50E07"/>
    <w:rsid w:val="00F5474E"/>
    <w:rsid w:val="00F55294"/>
    <w:rsid w:val="00F61FC8"/>
    <w:rsid w:val="00F632FF"/>
    <w:rsid w:val="00F72903"/>
    <w:rsid w:val="00F816B6"/>
    <w:rsid w:val="00F90A0F"/>
    <w:rsid w:val="00F92619"/>
    <w:rsid w:val="00FA149F"/>
    <w:rsid w:val="00FA6C74"/>
    <w:rsid w:val="00FA7CCD"/>
    <w:rsid w:val="00FB0C63"/>
    <w:rsid w:val="00FB18FF"/>
    <w:rsid w:val="00FB6B13"/>
    <w:rsid w:val="00FC1CC9"/>
    <w:rsid w:val="00FC6E54"/>
    <w:rsid w:val="00FD6707"/>
    <w:rsid w:val="00FD67F3"/>
    <w:rsid w:val="00FD7A2E"/>
    <w:rsid w:val="00FE2794"/>
    <w:rsid w:val="00FF47AE"/>
    <w:rsid w:val="00FF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467009"/>
  <w15:chartTrackingRefBased/>
  <w15:docId w15:val="{1E7EAB51-767C-D744-8CCE-2DB6A2780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0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0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0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0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0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0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08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08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08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08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08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08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08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A1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08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0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08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A1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08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A1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08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A10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1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Tang</dc:creator>
  <cp:keywords/>
  <dc:description/>
  <cp:lastModifiedBy>Ge Tang</cp:lastModifiedBy>
  <cp:revision>66</cp:revision>
  <dcterms:created xsi:type="dcterms:W3CDTF">2025-10-13T16:26:00Z</dcterms:created>
  <dcterms:modified xsi:type="dcterms:W3CDTF">2025-10-15T18:07:00Z</dcterms:modified>
</cp:coreProperties>
</file>